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33B8A" w14:textId="77777777" w:rsidR="00D87AF7" w:rsidRPr="00DA479F" w:rsidRDefault="00D87AF7" w:rsidP="005B567D">
      <w:pPr>
        <w:pStyle w:val="TableTitle"/>
        <w:rPr>
          <w:sz w:val="22"/>
          <w:szCs w:val="22"/>
        </w:rPr>
      </w:pPr>
      <w:bookmarkStart w:id="0" w:name="_GoBack"/>
      <w:bookmarkEnd w:id="0"/>
      <w:r w:rsidRPr="00DA479F">
        <w:rPr>
          <w:sz w:val="22"/>
          <w:szCs w:val="22"/>
        </w:rPr>
        <w:t xml:space="preserve">STROBE </w:t>
      </w:r>
      <w:r w:rsidR="00F0752A" w:rsidRPr="00DA479F">
        <w:rPr>
          <w:sz w:val="22"/>
          <w:szCs w:val="22"/>
        </w:rPr>
        <w:t>S</w:t>
      </w:r>
      <w:r w:rsidRPr="00DA479F">
        <w:rPr>
          <w:sz w:val="22"/>
          <w:szCs w:val="22"/>
        </w:rPr>
        <w:t>tatement—</w:t>
      </w:r>
      <w:r w:rsidR="00CE4480" w:rsidRPr="00DA479F">
        <w:rPr>
          <w:sz w:val="22"/>
          <w:szCs w:val="22"/>
        </w:rPr>
        <w:t>C</w:t>
      </w:r>
      <w:r w:rsidRPr="00DA479F">
        <w:rPr>
          <w:sz w:val="22"/>
          <w:szCs w:val="22"/>
        </w:rPr>
        <w:t xml:space="preserve">hecklist of items that should be </w:t>
      </w:r>
      <w:r w:rsidR="00B60EFB" w:rsidRPr="00DA479F">
        <w:rPr>
          <w:sz w:val="22"/>
          <w:szCs w:val="22"/>
        </w:rPr>
        <w:t xml:space="preserve">included </w:t>
      </w:r>
      <w:r w:rsidRPr="00DA479F">
        <w:rPr>
          <w:sz w:val="22"/>
          <w:szCs w:val="22"/>
        </w:rPr>
        <w:t xml:space="preserve">in reports of </w:t>
      </w:r>
      <w:r w:rsidR="00CE4480" w:rsidRPr="00DA479F">
        <w:rPr>
          <w:b/>
          <w:i/>
          <w:sz w:val="22"/>
          <w:szCs w:val="22"/>
        </w:rPr>
        <w:t>cross-sectional</w:t>
      </w:r>
      <w:r w:rsidRPr="00DA479F">
        <w:rPr>
          <w:b/>
          <w:i/>
          <w:sz w:val="22"/>
          <w:szCs w:val="22"/>
        </w:rPr>
        <w:t xml:space="preserve"> studies</w:t>
      </w:r>
      <w:r w:rsidRPr="00DA479F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3"/>
        <w:gridCol w:w="616"/>
        <w:gridCol w:w="5937"/>
        <w:gridCol w:w="1105"/>
      </w:tblGrid>
      <w:tr w:rsidR="00F968F7" w:rsidRPr="00DA479F" w14:paraId="7D5B66C8" w14:textId="77777777" w:rsidTr="00673BEB">
        <w:tc>
          <w:tcPr>
            <w:tcW w:w="1983" w:type="dxa"/>
          </w:tcPr>
          <w:p w14:paraId="74EFDD58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14:paraId="310B6C5C" w14:textId="77777777" w:rsidR="00F968F7" w:rsidRPr="00DA479F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A479F">
              <w:rPr>
                <w:bCs/>
                <w:sz w:val="20"/>
              </w:rPr>
              <w:t>Item No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vAlign w:val="bottom"/>
          </w:tcPr>
          <w:p w14:paraId="1E48D4C6" w14:textId="77777777" w:rsidR="00F968F7" w:rsidRPr="00DA479F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A479F">
              <w:rPr>
                <w:bCs/>
                <w:sz w:val="20"/>
              </w:rPr>
              <w:t>Recommendation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17711D" w14:textId="77777777" w:rsidR="00F968F7" w:rsidRPr="00DA479F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A479F">
              <w:rPr>
                <w:bCs/>
                <w:sz w:val="20"/>
              </w:rPr>
              <w:t>Page</w:t>
            </w:r>
            <w:r w:rsidRPr="00DA479F">
              <w:rPr>
                <w:bCs/>
                <w:sz w:val="20"/>
              </w:rPr>
              <w:br/>
              <w:t>No</w:t>
            </w:r>
          </w:p>
        </w:tc>
      </w:tr>
      <w:tr w:rsidR="00F968F7" w:rsidRPr="00DA479F" w14:paraId="2CAAC13E" w14:textId="77777777" w:rsidTr="00673BEB">
        <w:tc>
          <w:tcPr>
            <w:tcW w:w="1983" w:type="dxa"/>
            <w:vMerge w:val="restart"/>
          </w:tcPr>
          <w:p w14:paraId="36831399" w14:textId="554A1D27" w:rsidR="00F968F7" w:rsidRPr="00DA479F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DA479F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14:paraId="5D93A1AF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3AE8CE5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a</w:t>
            </w:r>
            <w:r w:rsidRPr="00DA479F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FEA42" w14:textId="7430D03E" w:rsidR="00F968F7" w:rsidRPr="00DA479F" w:rsidRDefault="0002089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-2</w:t>
            </w:r>
          </w:p>
        </w:tc>
      </w:tr>
      <w:tr w:rsidR="00F968F7" w:rsidRPr="00DA479F" w14:paraId="6CF1FCB6" w14:textId="77777777" w:rsidTr="00673BEB">
        <w:tc>
          <w:tcPr>
            <w:tcW w:w="1983" w:type="dxa"/>
            <w:vMerge/>
          </w:tcPr>
          <w:p w14:paraId="2DC42424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14:paraId="58AB50E5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F4B3689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b</w:t>
            </w:r>
            <w:r w:rsidRPr="00DA479F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77FB56" w14:textId="400CE507" w:rsidR="00F968F7" w:rsidRPr="00DA479F" w:rsidRDefault="0002089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-2</w:t>
            </w:r>
          </w:p>
        </w:tc>
      </w:tr>
      <w:tr w:rsidR="00F968F7" w:rsidRPr="00DA479F" w14:paraId="28CD3E17" w14:textId="77777777" w:rsidTr="00666F94">
        <w:tc>
          <w:tcPr>
            <w:tcW w:w="0" w:type="auto"/>
            <w:gridSpan w:val="4"/>
          </w:tcPr>
          <w:p w14:paraId="1A78D698" w14:textId="0DB54B9E" w:rsidR="00F968F7" w:rsidRPr="00DA479F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DA479F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F968F7" w:rsidRPr="00DA479F" w14:paraId="70BAFB21" w14:textId="77777777" w:rsidTr="00673BEB">
        <w:tc>
          <w:tcPr>
            <w:tcW w:w="1983" w:type="dxa"/>
          </w:tcPr>
          <w:p w14:paraId="64D3CD06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DA479F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DA479F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14:paraId="2C6D42C3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2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76A6F5AC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BC895" w14:textId="177FBF58" w:rsidR="00F968F7" w:rsidRPr="00DA479F" w:rsidRDefault="005D48A9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2-5</w:t>
            </w:r>
          </w:p>
        </w:tc>
      </w:tr>
      <w:tr w:rsidR="00F968F7" w:rsidRPr="00DA479F" w14:paraId="261AB482" w14:textId="77777777" w:rsidTr="00673BEB">
        <w:tc>
          <w:tcPr>
            <w:tcW w:w="1983" w:type="dxa"/>
          </w:tcPr>
          <w:p w14:paraId="50411CB2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DA479F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CF6AE4E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3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E89D7C7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27C76F" w14:textId="0E35AD6B" w:rsidR="00F968F7" w:rsidRPr="00DA479F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2-5</w:t>
            </w:r>
          </w:p>
        </w:tc>
      </w:tr>
      <w:tr w:rsidR="00F968F7" w:rsidRPr="00DA479F" w14:paraId="2DBDF014" w14:textId="77777777" w:rsidTr="0075581F">
        <w:tc>
          <w:tcPr>
            <w:tcW w:w="0" w:type="auto"/>
            <w:gridSpan w:val="4"/>
          </w:tcPr>
          <w:p w14:paraId="698BA821" w14:textId="0783B98B" w:rsidR="00F968F7" w:rsidRPr="00DA479F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DA479F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F968F7" w:rsidRPr="00DA479F" w14:paraId="0A5C27F3" w14:textId="77777777" w:rsidTr="00673BEB">
        <w:tc>
          <w:tcPr>
            <w:tcW w:w="1983" w:type="dxa"/>
          </w:tcPr>
          <w:p w14:paraId="6AAFECEE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DA479F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7A21531B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4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6B7E1B2E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Present key elements of study design early in the pap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5B4F6" w14:textId="3617010A" w:rsidR="00F968F7" w:rsidRPr="00DA479F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5-1</w:t>
            </w:r>
            <w:r w:rsidR="00193FA6" w:rsidRPr="00DA479F">
              <w:rPr>
                <w:sz w:val="20"/>
              </w:rPr>
              <w:t>1</w:t>
            </w:r>
          </w:p>
        </w:tc>
      </w:tr>
      <w:tr w:rsidR="00F968F7" w:rsidRPr="00DA479F" w14:paraId="1F8A7F2B" w14:textId="77777777" w:rsidTr="00673BEB">
        <w:tc>
          <w:tcPr>
            <w:tcW w:w="1983" w:type="dxa"/>
          </w:tcPr>
          <w:p w14:paraId="0C753BF2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DA479F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08895BE7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5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18976E1C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67DCB3" w14:textId="7131032B" w:rsidR="00F968F7" w:rsidRPr="00DA479F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5</w:t>
            </w:r>
            <w:r w:rsidR="00D11A1E" w:rsidRPr="00DA479F">
              <w:rPr>
                <w:sz w:val="20"/>
              </w:rPr>
              <w:t>-6</w:t>
            </w:r>
          </w:p>
        </w:tc>
      </w:tr>
      <w:bookmarkEnd w:id="26"/>
      <w:bookmarkEnd w:id="27"/>
      <w:tr w:rsidR="00F968F7" w:rsidRPr="00DA479F" w14:paraId="1CCEDD9F" w14:textId="77777777" w:rsidTr="00673BEB">
        <w:tc>
          <w:tcPr>
            <w:tcW w:w="1983" w:type="dxa"/>
          </w:tcPr>
          <w:p w14:paraId="1F3D5AAE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DA479F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</w:tcPr>
          <w:p w14:paraId="0FCC98AF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6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70A3263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a</w:t>
            </w:r>
            <w:r w:rsidRPr="00DA479F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3BDE60" w14:textId="1B2B8CA6" w:rsidR="00F968F7" w:rsidRPr="00DA479F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5</w:t>
            </w:r>
            <w:r w:rsidR="00D11A1E" w:rsidRPr="00DA479F">
              <w:rPr>
                <w:sz w:val="20"/>
              </w:rPr>
              <w:t>-6</w:t>
            </w:r>
          </w:p>
        </w:tc>
      </w:tr>
      <w:tr w:rsidR="00F968F7" w:rsidRPr="00DA479F" w14:paraId="4B9A76C9" w14:textId="77777777" w:rsidTr="00673BEB">
        <w:tc>
          <w:tcPr>
            <w:tcW w:w="1983" w:type="dxa"/>
          </w:tcPr>
          <w:p w14:paraId="4718E0F2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DA479F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07A88FF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7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17E65364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9D201" w14:textId="24AF2CFD" w:rsidR="00F968F7" w:rsidRPr="00DA479F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5-1</w:t>
            </w:r>
            <w:r w:rsidR="00193FA6" w:rsidRPr="00DA479F">
              <w:rPr>
                <w:sz w:val="20"/>
              </w:rPr>
              <w:t>1</w:t>
            </w:r>
          </w:p>
        </w:tc>
      </w:tr>
      <w:tr w:rsidR="00F968F7" w:rsidRPr="00DA479F" w14:paraId="7C84DB25" w14:textId="77777777" w:rsidTr="00673BEB">
        <w:trPr>
          <w:trHeight w:val="294"/>
        </w:trPr>
        <w:tc>
          <w:tcPr>
            <w:tcW w:w="1983" w:type="dxa"/>
          </w:tcPr>
          <w:p w14:paraId="7FCBD1C3" w14:textId="6F73CB00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DA479F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DA479F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616" w:type="dxa"/>
          </w:tcPr>
          <w:p w14:paraId="493B1063" w14:textId="40197A35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8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79F08B31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i/>
                <w:sz w:val="20"/>
              </w:rPr>
              <w:t xml:space="preserve"> </w:t>
            </w:r>
            <w:r w:rsidRPr="00DA479F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18BFDA" w14:textId="767309E2" w:rsidR="00F968F7" w:rsidRPr="00DA479F" w:rsidRDefault="008059A3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DA479F">
              <w:rPr>
                <w:iCs/>
                <w:sz w:val="20"/>
              </w:rPr>
              <w:t>5-1</w:t>
            </w:r>
            <w:r w:rsidR="00193FA6" w:rsidRPr="00DA479F">
              <w:rPr>
                <w:iCs/>
                <w:sz w:val="20"/>
              </w:rPr>
              <w:t>1</w:t>
            </w:r>
          </w:p>
        </w:tc>
      </w:tr>
      <w:tr w:rsidR="00F968F7" w:rsidRPr="00DA479F" w14:paraId="1FD4CD94" w14:textId="77777777" w:rsidTr="00673BEB">
        <w:tc>
          <w:tcPr>
            <w:tcW w:w="1983" w:type="dxa"/>
          </w:tcPr>
          <w:p w14:paraId="0FD80930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DA479F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6DE53BE5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9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E37A8A5" w14:textId="77777777" w:rsidR="00F968F7" w:rsidRPr="00DA479F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DA479F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4D7D83" w14:textId="32AEE79E" w:rsidR="00F968F7" w:rsidRPr="00DA479F" w:rsidRDefault="00C92AD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DA479F">
              <w:rPr>
                <w:color w:val="000000"/>
                <w:sz w:val="20"/>
              </w:rPr>
              <w:t>8-1</w:t>
            </w:r>
            <w:r w:rsidR="00C01BE3" w:rsidRPr="00DA479F">
              <w:rPr>
                <w:color w:val="000000"/>
                <w:sz w:val="20"/>
              </w:rPr>
              <w:t>1</w:t>
            </w:r>
          </w:p>
        </w:tc>
      </w:tr>
      <w:tr w:rsidR="00F968F7" w:rsidRPr="00DA479F" w14:paraId="1C228061" w14:textId="77777777" w:rsidTr="00673BEB">
        <w:tc>
          <w:tcPr>
            <w:tcW w:w="1983" w:type="dxa"/>
          </w:tcPr>
          <w:p w14:paraId="41DF6914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DA479F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32CEF497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0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88A13E8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Explain how the study size was arrived a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2A76F5" w14:textId="26D14E74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DA479F" w14:paraId="158D3274" w14:textId="77777777" w:rsidTr="00673BEB">
        <w:tc>
          <w:tcPr>
            <w:tcW w:w="1983" w:type="dxa"/>
          </w:tcPr>
          <w:p w14:paraId="72A3C7F3" w14:textId="08E78F75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DA479F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A479F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</w:tcPr>
          <w:p w14:paraId="103AB6C2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1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781DF28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5AE198" w14:textId="11ABDFE2" w:rsidR="00F968F7" w:rsidRPr="00DA479F" w:rsidRDefault="00C92ADE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5-1</w:t>
            </w:r>
            <w:r w:rsidR="00193FA6" w:rsidRPr="00DA479F">
              <w:rPr>
                <w:sz w:val="20"/>
              </w:rPr>
              <w:t>1</w:t>
            </w:r>
          </w:p>
        </w:tc>
      </w:tr>
      <w:tr w:rsidR="00F968F7" w:rsidRPr="00DA479F" w14:paraId="4704F16B" w14:textId="77777777" w:rsidTr="00673BEB">
        <w:tc>
          <w:tcPr>
            <w:tcW w:w="1983" w:type="dxa"/>
            <w:vMerge w:val="restart"/>
          </w:tcPr>
          <w:p w14:paraId="64D54263" w14:textId="23C3565E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DA479F">
              <w:rPr>
                <w:sz w:val="20"/>
              </w:rPr>
              <w:t>Statistical</w:t>
            </w:r>
            <w:bookmarkStart w:id="43" w:name="italic25"/>
            <w:bookmarkEnd w:id="42"/>
            <w:r w:rsidRPr="00DA479F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16" w:type="dxa"/>
            <w:vMerge w:val="restart"/>
          </w:tcPr>
          <w:p w14:paraId="6460BD49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2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6E4A73E1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a</w:t>
            </w:r>
            <w:r w:rsidRPr="00DA479F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C8130" w14:textId="2546C23C" w:rsidR="00F968F7" w:rsidRPr="00DA479F" w:rsidRDefault="00C92ADE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8-1</w:t>
            </w:r>
            <w:r w:rsidR="00C01BE3" w:rsidRPr="00DA479F">
              <w:rPr>
                <w:sz w:val="20"/>
              </w:rPr>
              <w:t>1</w:t>
            </w:r>
          </w:p>
        </w:tc>
      </w:tr>
      <w:tr w:rsidR="00F968F7" w:rsidRPr="00DA479F" w14:paraId="1F7EC511" w14:textId="77777777" w:rsidTr="00673BEB">
        <w:tc>
          <w:tcPr>
            <w:tcW w:w="1983" w:type="dxa"/>
            <w:vMerge/>
          </w:tcPr>
          <w:p w14:paraId="23AE6DB0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6" w:type="dxa"/>
            <w:vMerge/>
          </w:tcPr>
          <w:p w14:paraId="75B2CE47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67A075B9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b</w:t>
            </w:r>
            <w:r w:rsidRPr="00DA479F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D124D5" w14:textId="6D42C8DA" w:rsidR="00F968F7" w:rsidRPr="00DA479F" w:rsidRDefault="00A455A4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8-1</w:t>
            </w:r>
            <w:r w:rsidR="00C01BE3" w:rsidRPr="00DA479F">
              <w:rPr>
                <w:sz w:val="20"/>
              </w:rPr>
              <w:t>1</w:t>
            </w:r>
          </w:p>
        </w:tc>
      </w:tr>
      <w:tr w:rsidR="00F968F7" w:rsidRPr="00DA479F" w14:paraId="75EEBFE2" w14:textId="77777777" w:rsidTr="00673BEB">
        <w:tc>
          <w:tcPr>
            <w:tcW w:w="1983" w:type="dxa"/>
            <w:vMerge/>
          </w:tcPr>
          <w:p w14:paraId="5D5ACDCE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6" w:type="dxa"/>
            <w:vMerge/>
          </w:tcPr>
          <w:p w14:paraId="7F962D40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F52F326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c</w:t>
            </w:r>
            <w:r w:rsidRPr="00DA479F">
              <w:rPr>
                <w:sz w:val="20"/>
              </w:rPr>
              <w:t>) Explain how missing data were address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46DF3B" w14:textId="676FB0F1" w:rsidR="00F968F7" w:rsidRPr="00DA479F" w:rsidRDefault="00F20409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</w:t>
            </w:r>
            <w:r w:rsidR="001D0700" w:rsidRPr="00DA479F">
              <w:rPr>
                <w:sz w:val="20"/>
              </w:rPr>
              <w:t>1</w:t>
            </w:r>
          </w:p>
        </w:tc>
      </w:tr>
      <w:tr w:rsidR="00F968F7" w:rsidRPr="00DA479F" w14:paraId="0BC8C340" w14:textId="77777777" w:rsidTr="00673BEB">
        <w:tc>
          <w:tcPr>
            <w:tcW w:w="1983" w:type="dxa"/>
            <w:vMerge/>
          </w:tcPr>
          <w:p w14:paraId="63443F34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14:paraId="4C39A2B4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5A23B40C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d</w:t>
            </w:r>
            <w:r w:rsidRPr="00DA479F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6C5523" w14:textId="78D49786" w:rsidR="00C335E7" w:rsidRPr="00DA479F" w:rsidRDefault="00C335E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power analysis</w:t>
            </w:r>
            <w:r w:rsidR="006F5A3E" w:rsidRPr="00DA479F">
              <w:rPr>
                <w:sz w:val="20"/>
              </w:rPr>
              <w:t xml:space="preserve"> (p. 9</w:t>
            </w:r>
            <w:r w:rsidR="00315C99" w:rsidRPr="00DA479F">
              <w:rPr>
                <w:sz w:val="20"/>
              </w:rPr>
              <w:t>-10</w:t>
            </w:r>
            <w:r w:rsidR="006F5A3E" w:rsidRPr="00DA479F">
              <w:rPr>
                <w:sz w:val="20"/>
              </w:rPr>
              <w:t>)</w:t>
            </w:r>
            <w:r w:rsidR="005F7CEE" w:rsidRPr="00DA479F">
              <w:rPr>
                <w:sz w:val="20"/>
              </w:rPr>
              <w:t>,</w:t>
            </w:r>
          </w:p>
          <w:p w14:paraId="26BF1657" w14:textId="4ACAD621" w:rsidR="003666A8" w:rsidRPr="00DA479F" w:rsidRDefault="005F7CEE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n</w:t>
            </w:r>
            <w:r w:rsidR="003666A8" w:rsidRPr="00DA479F">
              <w:rPr>
                <w:sz w:val="20"/>
              </w:rPr>
              <w:t>on-parametric tests</w:t>
            </w:r>
            <w:r w:rsidR="006F5A3E" w:rsidRPr="00DA479F">
              <w:rPr>
                <w:sz w:val="20"/>
              </w:rPr>
              <w:t xml:space="preserve"> for all </w:t>
            </w:r>
            <w:r w:rsidR="002D43F7" w:rsidRPr="00DA479F">
              <w:rPr>
                <w:sz w:val="20"/>
              </w:rPr>
              <w:t>analyses</w:t>
            </w:r>
            <w:r w:rsidR="00715F9C" w:rsidRPr="00DA479F">
              <w:rPr>
                <w:sz w:val="20"/>
              </w:rPr>
              <w:t xml:space="preserve"> </w:t>
            </w:r>
          </w:p>
        </w:tc>
      </w:tr>
      <w:tr w:rsidR="00F968F7" w:rsidRPr="00DA479F" w14:paraId="00651041" w14:textId="77777777" w:rsidTr="00673BEB">
        <w:tc>
          <w:tcPr>
            <w:tcW w:w="1983" w:type="dxa"/>
            <w:vMerge/>
          </w:tcPr>
          <w:p w14:paraId="2FF73835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3A340772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790E711C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  <w:u w:val="single"/>
              </w:rPr>
              <w:t>e</w:t>
            </w:r>
            <w:r w:rsidRPr="00DA479F">
              <w:rPr>
                <w:sz w:val="20"/>
              </w:rPr>
              <w:t>) Describe any sensitivity analy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0BDCBA" w14:textId="03A95FBC" w:rsidR="00F968F7" w:rsidRPr="00DA479F" w:rsidRDefault="00D03CB0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n.a.</w:t>
            </w:r>
            <w:r w:rsidR="005F7CEE" w:rsidRPr="00DA479F">
              <w:rPr>
                <w:sz w:val="20"/>
              </w:rPr>
              <w:t>,</w:t>
            </w:r>
          </w:p>
          <w:p w14:paraId="3A163110" w14:textId="569C584F" w:rsidR="00DB14B8" w:rsidRPr="00DA479F" w:rsidRDefault="00DB14B8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n</w:t>
            </w:r>
            <w:r w:rsidR="003A70AD" w:rsidRPr="00DA479F">
              <w:rPr>
                <w:sz w:val="20"/>
              </w:rPr>
              <w:t>ot a diagnostic instrument</w:t>
            </w:r>
          </w:p>
        </w:tc>
      </w:tr>
      <w:tr w:rsidR="00F968F7" w:rsidRPr="00DA479F" w14:paraId="204FA1C0" w14:textId="77777777" w:rsidTr="00423FBD">
        <w:tc>
          <w:tcPr>
            <w:tcW w:w="0" w:type="auto"/>
            <w:gridSpan w:val="4"/>
          </w:tcPr>
          <w:p w14:paraId="402D2E22" w14:textId="4DFAB600" w:rsidR="00F968F7" w:rsidRPr="00DA479F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DA479F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DA479F" w14:paraId="2F397301" w14:textId="77777777" w:rsidTr="00673BEB">
        <w:tc>
          <w:tcPr>
            <w:tcW w:w="1983" w:type="dxa"/>
            <w:vMerge w:val="restart"/>
          </w:tcPr>
          <w:p w14:paraId="29FD0AFC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DA479F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16" w:type="dxa"/>
            <w:vMerge w:val="restart"/>
          </w:tcPr>
          <w:p w14:paraId="6B9B1CEB" w14:textId="2C722111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3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8B14621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DC230E" w14:textId="6AA8E6BC" w:rsidR="00F968F7" w:rsidRPr="00DA479F" w:rsidRDefault="00304FD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5</w:t>
            </w:r>
          </w:p>
        </w:tc>
      </w:tr>
      <w:tr w:rsidR="00F968F7" w:rsidRPr="00DA479F" w14:paraId="4DD0BEFE" w14:textId="77777777" w:rsidTr="00673BEB">
        <w:tc>
          <w:tcPr>
            <w:tcW w:w="1983" w:type="dxa"/>
            <w:vMerge/>
          </w:tcPr>
          <w:p w14:paraId="49FDB991" w14:textId="77777777" w:rsidR="00F968F7" w:rsidRPr="00DA479F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616" w:type="dxa"/>
            <w:vMerge/>
          </w:tcPr>
          <w:p w14:paraId="25C4BF1A" w14:textId="77777777" w:rsidR="00F968F7" w:rsidRPr="00DA479F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7E4109B" w14:textId="77777777" w:rsidR="00F968F7" w:rsidRPr="00DA479F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b) Give reasons for non-participation at each stag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5343C" w14:textId="13CA5849" w:rsidR="00F968F7" w:rsidRPr="00DA479F" w:rsidRDefault="000F2808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n.a.</w:t>
            </w:r>
            <w:r w:rsidR="005F7CEE" w:rsidRPr="00DA479F">
              <w:rPr>
                <w:sz w:val="20"/>
              </w:rPr>
              <w:t>,</w:t>
            </w:r>
          </w:p>
          <w:p w14:paraId="535DBAB6" w14:textId="6EDBFBC4" w:rsidR="00A71B96" w:rsidRPr="00DA479F" w:rsidRDefault="00A71B96" w:rsidP="0022554A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lastRenderedPageBreak/>
              <w:t>there were only full datasets</w:t>
            </w:r>
          </w:p>
        </w:tc>
      </w:tr>
      <w:tr w:rsidR="00673BEB" w:rsidRPr="00DA479F" w14:paraId="09481A8C" w14:textId="77777777" w:rsidTr="00673BEB">
        <w:tc>
          <w:tcPr>
            <w:tcW w:w="1983" w:type="dxa"/>
            <w:vMerge/>
          </w:tcPr>
          <w:p w14:paraId="5C3BFF2C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616" w:type="dxa"/>
            <w:vMerge/>
          </w:tcPr>
          <w:p w14:paraId="04B92037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D15A0AB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 w:rsidRPr="00DA479F">
              <w:rPr>
                <w:sz w:val="20"/>
              </w:rPr>
              <w:t>(c) Consider use of a flow diagram</w:t>
            </w:r>
            <w:bookmarkEnd w:id="60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229D19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n.a.,</w:t>
            </w:r>
          </w:p>
          <w:p w14:paraId="51C18CEC" w14:textId="3E4F5C24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there were only full datasets and</w:t>
            </w:r>
            <w:r w:rsidR="002111AD" w:rsidRPr="00DA479F">
              <w:rPr>
                <w:sz w:val="20"/>
              </w:rPr>
              <w:t xml:space="preserve"> </w:t>
            </w:r>
            <w:r w:rsidR="007754ED" w:rsidRPr="00DA479F">
              <w:rPr>
                <w:sz w:val="20"/>
              </w:rPr>
              <w:t xml:space="preserve">no </w:t>
            </w:r>
            <w:r w:rsidR="002111AD" w:rsidRPr="00DA479F">
              <w:rPr>
                <w:sz w:val="20"/>
              </w:rPr>
              <w:t>stages with different</w:t>
            </w:r>
            <w:r w:rsidRPr="00DA479F">
              <w:rPr>
                <w:sz w:val="20"/>
              </w:rPr>
              <w:t xml:space="preserve"> </w:t>
            </w:r>
            <w:r w:rsidR="002111AD" w:rsidRPr="00DA479F">
              <w:rPr>
                <w:sz w:val="20"/>
              </w:rPr>
              <w:t>inclusion criteria</w:t>
            </w:r>
          </w:p>
        </w:tc>
      </w:tr>
      <w:tr w:rsidR="00673BEB" w:rsidRPr="00DA479F" w14:paraId="51865665" w14:textId="77777777" w:rsidTr="00673BEB">
        <w:tc>
          <w:tcPr>
            <w:tcW w:w="1983" w:type="dxa"/>
            <w:vMerge w:val="restart"/>
          </w:tcPr>
          <w:p w14:paraId="2E2F140C" w14:textId="049F6A1A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DA479F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DA479F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616" w:type="dxa"/>
            <w:vMerge w:val="restart"/>
          </w:tcPr>
          <w:p w14:paraId="5F20EA1F" w14:textId="316B4C8A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4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CC29855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5AAC07" w14:textId="51214CD2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1</w:t>
            </w:r>
            <w:r w:rsidR="00356FAC" w:rsidRPr="00DA479F">
              <w:rPr>
                <w:sz w:val="20"/>
              </w:rPr>
              <w:t>-13</w:t>
            </w:r>
          </w:p>
        </w:tc>
      </w:tr>
      <w:tr w:rsidR="00673BEB" w:rsidRPr="00DA479F" w14:paraId="07B730B4" w14:textId="77777777" w:rsidTr="00673BEB">
        <w:tc>
          <w:tcPr>
            <w:tcW w:w="1983" w:type="dxa"/>
            <w:vMerge/>
          </w:tcPr>
          <w:p w14:paraId="29AD2FF8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616" w:type="dxa"/>
            <w:vMerge/>
          </w:tcPr>
          <w:p w14:paraId="7415F74F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9BD9713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EF1587" w14:textId="77777777" w:rsidR="007754ED" w:rsidRPr="00DA479F" w:rsidRDefault="007754ED" w:rsidP="007754ED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n.a.,</w:t>
            </w:r>
          </w:p>
          <w:p w14:paraId="495973AB" w14:textId="32199776" w:rsidR="00673BEB" w:rsidRPr="00DA479F" w:rsidRDefault="007754ED" w:rsidP="007754ED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there were only full datasets</w:t>
            </w:r>
          </w:p>
        </w:tc>
      </w:tr>
      <w:tr w:rsidR="00673BEB" w:rsidRPr="00DA479F" w14:paraId="543FE9FE" w14:textId="77777777" w:rsidTr="00673BEB">
        <w:trPr>
          <w:trHeight w:val="295"/>
        </w:trPr>
        <w:tc>
          <w:tcPr>
            <w:tcW w:w="1983" w:type="dxa"/>
          </w:tcPr>
          <w:p w14:paraId="19D42B1B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DA479F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</w:tcPr>
          <w:p w14:paraId="7B8669BF" w14:textId="7C6408EB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5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6E93B467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Report numbers of outcome events or summary measur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CC28A" w14:textId="5CABC832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1-1</w:t>
            </w:r>
            <w:r w:rsidR="00501678" w:rsidRPr="00DA479F">
              <w:rPr>
                <w:sz w:val="20"/>
              </w:rPr>
              <w:t>8</w:t>
            </w:r>
          </w:p>
        </w:tc>
      </w:tr>
      <w:tr w:rsidR="00673BEB" w:rsidRPr="00DA479F" w14:paraId="6E7B0276" w14:textId="77777777" w:rsidTr="00673BEB">
        <w:tc>
          <w:tcPr>
            <w:tcW w:w="1983" w:type="dxa"/>
            <w:vMerge w:val="restart"/>
          </w:tcPr>
          <w:p w14:paraId="3300A884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DA479F"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</w:tcPr>
          <w:p w14:paraId="3B4D915E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6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29CE8C94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a</w:t>
            </w:r>
            <w:r w:rsidRPr="00DA479F"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3E3E7" w14:textId="46F1768A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1-1</w:t>
            </w:r>
            <w:r w:rsidR="00501678" w:rsidRPr="00DA479F">
              <w:rPr>
                <w:sz w:val="20"/>
              </w:rPr>
              <w:t>8</w:t>
            </w:r>
          </w:p>
        </w:tc>
      </w:tr>
      <w:tr w:rsidR="00673BEB" w:rsidRPr="00DA479F" w14:paraId="6A216129" w14:textId="77777777" w:rsidTr="00673BEB">
        <w:tc>
          <w:tcPr>
            <w:tcW w:w="1983" w:type="dxa"/>
            <w:vMerge/>
          </w:tcPr>
          <w:p w14:paraId="001A584A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616" w:type="dxa"/>
            <w:vMerge/>
          </w:tcPr>
          <w:p w14:paraId="0DB9C642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2AF78E5F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b</w:t>
            </w:r>
            <w:r w:rsidRPr="00DA479F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DA3CA" w14:textId="518C804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1-1</w:t>
            </w:r>
            <w:r w:rsidR="009A3E3F" w:rsidRPr="00DA479F">
              <w:rPr>
                <w:sz w:val="20"/>
              </w:rPr>
              <w:t>4</w:t>
            </w:r>
            <w:r w:rsidRPr="00DA479F">
              <w:rPr>
                <w:sz w:val="20"/>
              </w:rPr>
              <w:t>, table notes</w:t>
            </w:r>
          </w:p>
        </w:tc>
      </w:tr>
      <w:tr w:rsidR="00673BEB" w:rsidRPr="00DA479F" w14:paraId="7E3BA37B" w14:textId="77777777" w:rsidTr="00673BEB">
        <w:tc>
          <w:tcPr>
            <w:tcW w:w="1983" w:type="dxa"/>
            <w:vMerge/>
            <w:tcBorders>
              <w:bottom w:val="single" w:sz="4" w:space="0" w:color="auto"/>
            </w:tcBorders>
          </w:tcPr>
          <w:p w14:paraId="1D994793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14:paraId="1C5B988A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bottom w:val="single" w:sz="4" w:space="0" w:color="auto"/>
              <w:right w:val="single" w:sz="4" w:space="0" w:color="auto"/>
            </w:tcBorders>
          </w:tcPr>
          <w:p w14:paraId="00F79A36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(</w:t>
            </w:r>
            <w:r w:rsidRPr="00DA479F">
              <w:rPr>
                <w:i/>
                <w:sz w:val="20"/>
              </w:rPr>
              <w:t>c</w:t>
            </w:r>
            <w:r w:rsidRPr="00DA479F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15CDCE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n.a.</w:t>
            </w:r>
          </w:p>
          <w:p w14:paraId="35E3C64F" w14:textId="35057036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there is no risk assessment</w:t>
            </w:r>
          </w:p>
        </w:tc>
      </w:tr>
      <w:tr w:rsidR="00673BEB" w:rsidRPr="00DA479F" w14:paraId="72915A3E" w14:textId="77777777" w:rsidTr="00673BEB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0FBA8BC" w14:textId="659BAA4D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3"/>
            <w:bookmarkStart w:id="76" w:name="bold44"/>
            <w:bookmarkEnd w:id="73"/>
            <w:bookmarkEnd w:id="74"/>
            <w:r w:rsidRPr="00DA479F">
              <w:rPr>
                <w:bCs/>
                <w:sz w:val="20"/>
              </w:rPr>
              <w:t>Other analyses</w:t>
            </w:r>
            <w:bookmarkEnd w:id="75"/>
            <w:bookmarkEnd w:id="76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185024C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7</w:t>
            </w:r>
          </w:p>
        </w:tc>
        <w:tc>
          <w:tcPr>
            <w:tcW w:w="5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FAD2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6422A1" w14:textId="73122822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1-1</w:t>
            </w:r>
            <w:r w:rsidR="00501678" w:rsidRPr="00DA479F">
              <w:rPr>
                <w:sz w:val="20"/>
              </w:rPr>
              <w:t>8</w:t>
            </w:r>
          </w:p>
        </w:tc>
      </w:tr>
      <w:tr w:rsidR="00673BEB" w:rsidRPr="00DA479F" w14:paraId="2B987444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D4001F8" w14:textId="3060C1D5" w:rsidR="00673BEB" w:rsidRPr="00DA479F" w:rsidRDefault="00673BEB" w:rsidP="00673B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 w:rsidRPr="00DA479F">
              <w:rPr>
                <w:sz w:val="20"/>
              </w:rPr>
              <w:t>Discussion</w:t>
            </w:r>
            <w:bookmarkEnd w:id="77"/>
            <w:bookmarkEnd w:id="78"/>
          </w:p>
        </w:tc>
      </w:tr>
      <w:tr w:rsidR="00673BEB" w:rsidRPr="00DA479F" w14:paraId="291EA421" w14:textId="77777777" w:rsidTr="00673BEB">
        <w:tc>
          <w:tcPr>
            <w:tcW w:w="1983" w:type="dxa"/>
          </w:tcPr>
          <w:p w14:paraId="12B12122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DA479F"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</w:tcPr>
          <w:p w14:paraId="3050D352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8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27C7AC95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Summarise key results with reference to study objectiv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34A805" w14:textId="45681594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</w:t>
            </w:r>
            <w:r w:rsidR="00761DE4" w:rsidRPr="00DA479F">
              <w:rPr>
                <w:sz w:val="20"/>
              </w:rPr>
              <w:t>8</w:t>
            </w:r>
            <w:r w:rsidRPr="00DA479F">
              <w:rPr>
                <w:sz w:val="20"/>
              </w:rPr>
              <w:t>-</w:t>
            </w:r>
            <w:r w:rsidR="00761DE4" w:rsidRPr="00DA479F">
              <w:rPr>
                <w:sz w:val="20"/>
              </w:rPr>
              <w:t>19</w:t>
            </w:r>
          </w:p>
        </w:tc>
      </w:tr>
      <w:tr w:rsidR="00673BEB" w:rsidRPr="00DA479F" w14:paraId="4ACD9D73" w14:textId="77777777" w:rsidTr="00673BEB">
        <w:tc>
          <w:tcPr>
            <w:tcW w:w="1983" w:type="dxa"/>
          </w:tcPr>
          <w:p w14:paraId="178B5770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DA479F"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</w:tcPr>
          <w:p w14:paraId="57A6282C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19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1C5FFA93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CA408" w14:textId="50C01C36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2</w:t>
            </w:r>
            <w:r w:rsidR="001B2BEC" w:rsidRPr="00DA479F">
              <w:rPr>
                <w:sz w:val="20"/>
              </w:rPr>
              <w:t>3</w:t>
            </w:r>
            <w:r w:rsidRPr="00DA479F">
              <w:rPr>
                <w:sz w:val="20"/>
              </w:rPr>
              <w:t>-2</w:t>
            </w:r>
            <w:r w:rsidR="001B2BEC" w:rsidRPr="00DA479F">
              <w:rPr>
                <w:sz w:val="20"/>
              </w:rPr>
              <w:t>5</w:t>
            </w:r>
          </w:p>
        </w:tc>
      </w:tr>
      <w:tr w:rsidR="00673BEB" w:rsidRPr="00DA479F" w14:paraId="6F0489F1" w14:textId="77777777" w:rsidTr="00673BEB">
        <w:tc>
          <w:tcPr>
            <w:tcW w:w="1983" w:type="dxa"/>
          </w:tcPr>
          <w:p w14:paraId="4D1E16C0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DA479F"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</w:tcPr>
          <w:p w14:paraId="165B92A7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20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5215CE68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C5F66" w14:textId="1AA5FCB6" w:rsidR="00673BEB" w:rsidRPr="00DA479F" w:rsidRDefault="00DA479F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8-25</w:t>
            </w:r>
          </w:p>
        </w:tc>
      </w:tr>
      <w:tr w:rsidR="00673BEB" w:rsidRPr="00DA479F" w14:paraId="7B709592" w14:textId="77777777" w:rsidTr="00673BEB">
        <w:tc>
          <w:tcPr>
            <w:tcW w:w="1983" w:type="dxa"/>
          </w:tcPr>
          <w:p w14:paraId="1C2CE41B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DA479F"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</w:tcPr>
          <w:p w14:paraId="01379589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21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C706550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B7EEA" w14:textId="79DB6E67" w:rsidR="00673BEB" w:rsidRPr="00DA479F" w:rsidRDefault="00DA479F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18-25</w:t>
            </w:r>
          </w:p>
        </w:tc>
      </w:tr>
      <w:tr w:rsidR="00673BEB" w:rsidRPr="00DA479F" w14:paraId="56A80C33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926F595" w14:textId="6DFC65CA" w:rsidR="00673BEB" w:rsidRPr="00DA479F" w:rsidRDefault="00673BEB" w:rsidP="00673B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DA479F">
              <w:rPr>
                <w:sz w:val="20"/>
              </w:rPr>
              <w:t>Other information</w:t>
            </w:r>
            <w:bookmarkEnd w:id="87"/>
            <w:bookmarkEnd w:id="88"/>
          </w:p>
        </w:tc>
      </w:tr>
      <w:tr w:rsidR="00673BEB" w:rsidRPr="0022554A" w14:paraId="44C44C03" w14:textId="77777777" w:rsidTr="00673BEB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07E8EDC7" w14:textId="77777777" w:rsidR="00673BEB" w:rsidRPr="00DA479F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DA479F"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DF69854" w14:textId="77777777" w:rsidR="00673BEB" w:rsidRPr="00DA479F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479F">
              <w:rPr>
                <w:sz w:val="20"/>
              </w:rPr>
              <w:t>22</w:t>
            </w:r>
          </w:p>
        </w:tc>
        <w:tc>
          <w:tcPr>
            <w:tcW w:w="5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885C" w14:textId="77777777" w:rsidR="00673BEB" w:rsidRPr="00DA479F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0213F4" w14:textId="00528DCE" w:rsidR="00673BEB" w:rsidRPr="00EE5C2B" w:rsidRDefault="00EE5C2B" w:rsidP="00673BEB">
            <w:pPr>
              <w:tabs>
                <w:tab w:val="left" w:pos="5400"/>
              </w:tabs>
              <w:rPr>
                <w:sz w:val="20"/>
              </w:rPr>
            </w:pPr>
            <w:r w:rsidRPr="00DA479F">
              <w:rPr>
                <w:sz w:val="20"/>
              </w:rPr>
              <w:t>25</w:t>
            </w:r>
          </w:p>
        </w:tc>
      </w:tr>
      <w:bookmarkEnd w:id="89"/>
      <w:bookmarkEnd w:id="90"/>
    </w:tbl>
    <w:p w14:paraId="39A4D6CC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305926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69A2B" w14:textId="77777777" w:rsidR="00305926" w:rsidRDefault="00305926">
      <w:r>
        <w:separator/>
      </w:r>
    </w:p>
  </w:endnote>
  <w:endnote w:type="continuationSeparator" w:id="0">
    <w:p w14:paraId="4838240E" w14:textId="77777777" w:rsidR="00305926" w:rsidRDefault="00305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DD5A04" w14:textId="77777777" w:rsidR="00CE4480" w:rsidRDefault="00CE4480" w:rsidP="002A7573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FD3492E" w14:textId="77777777" w:rsidR="00CE4480" w:rsidRDefault="00CE4480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E01522" w14:textId="77777777" w:rsidR="002A7573" w:rsidRDefault="002A7573" w:rsidP="00F7666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23961">
      <w:rPr>
        <w:rStyle w:val="Seitenzahl"/>
        <w:noProof/>
      </w:rPr>
      <w:t>2</w:t>
    </w:r>
    <w:r>
      <w:rPr>
        <w:rStyle w:val="Seitenzahl"/>
      </w:rPr>
      <w:fldChar w:fldCharType="end"/>
    </w:r>
  </w:p>
  <w:p w14:paraId="739772F8" w14:textId="77777777" w:rsidR="00CE4480" w:rsidRDefault="00CE4480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186DE" w14:textId="77777777" w:rsidR="00305926" w:rsidRDefault="00305926">
      <w:r>
        <w:separator/>
      </w:r>
    </w:p>
  </w:footnote>
  <w:footnote w:type="continuationSeparator" w:id="0">
    <w:p w14:paraId="0AF0226B" w14:textId="77777777" w:rsidR="00305926" w:rsidRDefault="003059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04EB"/>
    <w:rsid w:val="00011B25"/>
    <w:rsid w:val="0001315D"/>
    <w:rsid w:val="00020897"/>
    <w:rsid w:val="00023515"/>
    <w:rsid w:val="0003588A"/>
    <w:rsid w:val="000556B1"/>
    <w:rsid w:val="00093E3A"/>
    <w:rsid w:val="000B6FD4"/>
    <w:rsid w:val="000D60B8"/>
    <w:rsid w:val="000E691B"/>
    <w:rsid w:val="000F26ED"/>
    <w:rsid w:val="000F2808"/>
    <w:rsid w:val="001023BA"/>
    <w:rsid w:val="0010522B"/>
    <w:rsid w:val="00110BFB"/>
    <w:rsid w:val="00111EF7"/>
    <w:rsid w:val="00134AAC"/>
    <w:rsid w:val="00183FA6"/>
    <w:rsid w:val="00193FA6"/>
    <w:rsid w:val="001A495C"/>
    <w:rsid w:val="001A75E9"/>
    <w:rsid w:val="001B2BEC"/>
    <w:rsid w:val="001D0700"/>
    <w:rsid w:val="001E02AD"/>
    <w:rsid w:val="002111AD"/>
    <w:rsid w:val="0021265E"/>
    <w:rsid w:val="00215E03"/>
    <w:rsid w:val="00224268"/>
    <w:rsid w:val="0022554A"/>
    <w:rsid w:val="00226A29"/>
    <w:rsid w:val="002552FD"/>
    <w:rsid w:val="00257BE0"/>
    <w:rsid w:val="002602FB"/>
    <w:rsid w:val="00294D0E"/>
    <w:rsid w:val="002A7573"/>
    <w:rsid w:val="002B385C"/>
    <w:rsid w:val="002B4BE9"/>
    <w:rsid w:val="002B5A26"/>
    <w:rsid w:val="002C17CA"/>
    <w:rsid w:val="002C731D"/>
    <w:rsid w:val="002D06D0"/>
    <w:rsid w:val="002D1ABE"/>
    <w:rsid w:val="002D43F7"/>
    <w:rsid w:val="002E5B3F"/>
    <w:rsid w:val="002F1A87"/>
    <w:rsid w:val="002F54D6"/>
    <w:rsid w:val="00304FD7"/>
    <w:rsid w:val="00305926"/>
    <w:rsid w:val="00315C99"/>
    <w:rsid w:val="003354B7"/>
    <w:rsid w:val="00346D10"/>
    <w:rsid w:val="003508EF"/>
    <w:rsid w:val="00356FAC"/>
    <w:rsid w:val="00362B91"/>
    <w:rsid w:val="003666A8"/>
    <w:rsid w:val="00372129"/>
    <w:rsid w:val="00385050"/>
    <w:rsid w:val="003A3FDD"/>
    <w:rsid w:val="003A70AD"/>
    <w:rsid w:val="00404D2C"/>
    <w:rsid w:val="00404ED0"/>
    <w:rsid w:val="004060E6"/>
    <w:rsid w:val="004243C8"/>
    <w:rsid w:val="0045419E"/>
    <w:rsid w:val="0045734B"/>
    <w:rsid w:val="00465542"/>
    <w:rsid w:val="00472DF5"/>
    <w:rsid w:val="004734A0"/>
    <w:rsid w:val="00495204"/>
    <w:rsid w:val="004A08F5"/>
    <w:rsid w:val="004A31B3"/>
    <w:rsid w:val="004E1263"/>
    <w:rsid w:val="00501678"/>
    <w:rsid w:val="005044A6"/>
    <w:rsid w:val="00590F64"/>
    <w:rsid w:val="005923E5"/>
    <w:rsid w:val="005A3FF5"/>
    <w:rsid w:val="005B567D"/>
    <w:rsid w:val="005D0CFC"/>
    <w:rsid w:val="005D19F4"/>
    <w:rsid w:val="005D48A9"/>
    <w:rsid w:val="005E316E"/>
    <w:rsid w:val="005F254A"/>
    <w:rsid w:val="005F7CEE"/>
    <w:rsid w:val="00614AC7"/>
    <w:rsid w:val="0065657F"/>
    <w:rsid w:val="00666336"/>
    <w:rsid w:val="00673BEB"/>
    <w:rsid w:val="00683E42"/>
    <w:rsid w:val="00685455"/>
    <w:rsid w:val="0068749B"/>
    <w:rsid w:val="00697545"/>
    <w:rsid w:val="006A2F18"/>
    <w:rsid w:val="006A5DD9"/>
    <w:rsid w:val="006B2915"/>
    <w:rsid w:val="006B56D7"/>
    <w:rsid w:val="006C0B63"/>
    <w:rsid w:val="006C4064"/>
    <w:rsid w:val="006C7601"/>
    <w:rsid w:val="006D16AA"/>
    <w:rsid w:val="006F5A3E"/>
    <w:rsid w:val="006F66AC"/>
    <w:rsid w:val="007010E1"/>
    <w:rsid w:val="00701AC5"/>
    <w:rsid w:val="00711D81"/>
    <w:rsid w:val="00715F9C"/>
    <w:rsid w:val="0074576C"/>
    <w:rsid w:val="007541CA"/>
    <w:rsid w:val="00754BA5"/>
    <w:rsid w:val="007562C3"/>
    <w:rsid w:val="00761DE4"/>
    <w:rsid w:val="007754ED"/>
    <w:rsid w:val="007970E5"/>
    <w:rsid w:val="007C72F6"/>
    <w:rsid w:val="008059A3"/>
    <w:rsid w:val="00816966"/>
    <w:rsid w:val="00817D26"/>
    <w:rsid w:val="00820D8D"/>
    <w:rsid w:val="00821CD4"/>
    <w:rsid w:val="008423A7"/>
    <w:rsid w:val="008440CC"/>
    <w:rsid w:val="00887302"/>
    <w:rsid w:val="0089107E"/>
    <w:rsid w:val="00891604"/>
    <w:rsid w:val="008D225B"/>
    <w:rsid w:val="00921BF8"/>
    <w:rsid w:val="009367F9"/>
    <w:rsid w:val="00944F44"/>
    <w:rsid w:val="009642BE"/>
    <w:rsid w:val="00980904"/>
    <w:rsid w:val="009809E6"/>
    <w:rsid w:val="009872CC"/>
    <w:rsid w:val="009A3E3F"/>
    <w:rsid w:val="009B10F1"/>
    <w:rsid w:val="009B368D"/>
    <w:rsid w:val="009C24D4"/>
    <w:rsid w:val="009E0429"/>
    <w:rsid w:val="009E57CB"/>
    <w:rsid w:val="009F5211"/>
    <w:rsid w:val="00A42352"/>
    <w:rsid w:val="00A455A4"/>
    <w:rsid w:val="00A527E4"/>
    <w:rsid w:val="00A5640D"/>
    <w:rsid w:val="00A66921"/>
    <w:rsid w:val="00A71B96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42D4"/>
    <w:rsid w:val="00BC7FE6"/>
    <w:rsid w:val="00BE3709"/>
    <w:rsid w:val="00C01BE3"/>
    <w:rsid w:val="00C07243"/>
    <w:rsid w:val="00C231EB"/>
    <w:rsid w:val="00C2579A"/>
    <w:rsid w:val="00C335E7"/>
    <w:rsid w:val="00C92ADE"/>
    <w:rsid w:val="00CB6CC8"/>
    <w:rsid w:val="00CC083B"/>
    <w:rsid w:val="00CC4C93"/>
    <w:rsid w:val="00CE4480"/>
    <w:rsid w:val="00D03CB0"/>
    <w:rsid w:val="00D116A0"/>
    <w:rsid w:val="00D11A1E"/>
    <w:rsid w:val="00D120D2"/>
    <w:rsid w:val="00D20D7C"/>
    <w:rsid w:val="00D23961"/>
    <w:rsid w:val="00D26FCA"/>
    <w:rsid w:val="00D6152F"/>
    <w:rsid w:val="00D6407C"/>
    <w:rsid w:val="00D87AF7"/>
    <w:rsid w:val="00DA120C"/>
    <w:rsid w:val="00DA479F"/>
    <w:rsid w:val="00DB14B8"/>
    <w:rsid w:val="00DC4BEF"/>
    <w:rsid w:val="00DE5391"/>
    <w:rsid w:val="00E10628"/>
    <w:rsid w:val="00E144CD"/>
    <w:rsid w:val="00E2292B"/>
    <w:rsid w:val="00E270F8"/>
    <w:rsid w:val="00E27CF1"/>
    <w:rsid w:val="00E62530"/>
    <w:rsid w:val="00E81CB3"/>
    <w:rsid w:val="00EA6E28"/>
    <w:rsid w:val="00EB0FEE"/>
    <w:rsid w:val="00EC0DAF"/>
    <w:rsid w:val="00EC59FA"/>
    <w:rsid w:val="00EE2513"/>
    <w:rsid w:val="00EE5C2B"/>
    <w:rsid w:val="00F0752A"/>
    <w:rsid w:val="00F20409"/>
    <w:rsid w:val="00F32F69"/>
    <w:rsid w:val="00F378D0"/>
    <w:rsid w:val="00F71713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C2700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  <w:style w:type="paragraph" w:styleId="berarbeitung">
    <w:name w:val="Revision"/>
    <w:hidden/>
    <w:uiPriority w:val="99"/>
    <w:semiHidden/>
    <w:rsid w:val="000D60B8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07</Words>
  <Characters>3566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eichmann, Birgit</cp:lastModifiedBy>
  <cp:revision>2</cp:revision>
  <cp:lastPrinted>2007-09-19T09:02:00Z</cp:lastPrinted>
  <dcterms:created xsi:type="dcterms:W3CDTF">2024-12-18T07:38:00Z</dcterms:created>
  <dcterms:modified xsi:type="dcterms:W3CDTF">2024-12-18T07:38:00Z</dcterms:modified>
</cp:coreProperties>
</file>